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5C1" w:rsidRDefault="00B725C1" w:rsidP="00B725C1">
      <w:pPr>
        <w:jc w:val="center"/>
        <w:rPr>
          <w:rFonts w:ascii="Times New Roman" w:hAnsi="Times New Roman" w:cs="Times New Roman" w:hint="eastAsia"/>
          <w:sz w:val="24"/>
        </w:rPr>
      </w:pPr>
      <w:proofErr w:type="gramStart"/>
      <w:r w:rsidRPr="00B725C1">
        <w:rPr>
          <w:rFonts w:ascii="Times New Roman" w:hAnsi="Times New Roman" w:cs="Times New Roman"/>
          <w:sz w:val="24"/>
        </w:rPr>
        <w:t>Table S1 Oil content in six almond species and fatty acids composition of oil</w:t>
      </w:r>
      <w:r w:rsidR="006F0ABC">
        <w:rPr>
          <w:rFonts w:ascii="Times New Roman" w:hAnsi="Times New Roman" w:cs="Times New Roman" w:hint="eastAsia"/>
          <w:sz w:val="24"/>
        </w:rPr>
        <w:t>.</w:t>
      </w:r>
      <w:proofErr w:type="gramEnd"/>
    </w:p>
    <w:tbl>
      <w:tblPr>
        <w:tblW w:w="12518" w:type="dxa"/>
        <w:jc w:val="center"/>
        <w:tblInd w:w="93" w:type="dxa"/>
        <w:tblLook w:val="04A0" w:firstRow="1" w:lastRow="0" w:firstColumn="1" w:lastColumn="0" w:noHBand="0" w:noVBand="1"/>
      </w:tblPr>
      <w:tblGrid>
        <w:gridCol w:w="3417"/>
        <w:gridCol w:w="1701"/>
        <w:gridCol w:w="1480"/>
        <w:gridCol w:w="1480"/>
        <w:gridCol w:w="1480"/>
        <w:gridCol w:w="1480"/>
        <w:gridCol w:w="1480"/>
      </w:tblGrid>
      <w:tr w:rsidR="00B725C1" w:rsidRPr="009E7D21" w:rsidTr="009E7D21">
        <w:trPr>
          <w:trHeight w:val="300"/>
          <w:jc w:val="center"/>
        </w:trPr>
        <w:tc>
          <w:tcPr>
            <w:tcW w:w="3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dunculata</w:t>
            </w:r>
            <w:proofErr w:type="spellEnd"/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loba</w:t>
            </w:r>
            <w:proofErr w:type="spellEnd"/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golica</w:t>
            </w:r>
            <w:proofErr w:type="spellEnd"/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gutica</w:t>
            </w:r>
            <w:proofErr w:type="spellEnd"/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nella</w:t>
            </w:r>
            <w:proofErr w:type="spellEnd"/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9E7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lcis</w:t>
            </w:r>
            <w:proofErr w:type="spellEnd"/>
          </w:p>
        </w:tc>
      </w:tr>
      <w:tr w:rsidR="00B725C1" w:rsidRPr="009E7D21" w:rsidTr="009E7D21">
        <w:trPr>
          <w:trHeight w:val="312"/>
          <w:jc w:val="center"/>
        </w:trPr>
        <w:tc>
          <w:tcPr>
            <w:tcW w:w="3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il contents %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5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9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8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s composi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turated fatty 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mitic</w:t>
            </w:r>
            <w:proofErr w:type="spellEnd"/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16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garic C17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aric C18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chidic</w:t>
            </w:r>
            <w:proofErr w:type="spellEnd"/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20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unsaturated fatty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mitoleic</w:t>
            </w:r>
            <w:proofErr w:type="spellEnd"/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16: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tadecenoic</w:t>
            </w:r>
            <w:proofErr w:type="spellEnd"/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17: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eic (18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8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11-Eicosenoic (20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unsaturated fatty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oleic C18: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olenic</w:t>
            </w:r>
            <w:proofErr w:type="spellEnd"/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18: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turated fatty 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unsaturated fatty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5</w:t>
            </w:r>
          </w:p>
        </w:tc>
      </w:tr>
      <w:tr w:rsidR="00B725C1" w:rsidRPr="009E7D21" w:rsidTr="00AE20B6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unsaturated fatty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</w:tr>
      <w:tr w:rsidR="00B725C1" w:rsidRPr="009E7D21" w:rsidTr="009E7D21">
        <w:trPr>
          <w:trHeight w:val="312"/>
          <w:jc w:val="center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9E7D2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unsaturated fatty acid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7</w:t>
            </w:r>
          </w:p>
        </w:tc>
      </w:tr>
      <w:tr w:rsidR="00B725C1" w:rsidRPr="009E7D21" w:rsidTr="009E7D21">
        <w:trPr>
          <w:trHeight w:val="996"/>
          <w:jc w:val="center"/>
        </w:trPr>
        <w:tc>
          <w:tcPr>
            <w:tcW w:w="3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. Afr. J. Bot. 121, 274-281 (201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. Afr. J. Bot. 121, 274-281 (201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. Afr. J. Bot. 121, 274-281 (201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. Afr. J. Bot. 121, 274-281 (201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. Afr. J. Bot. 121, 274-281 (201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25C1" w:rsidRPr="009E7D2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published</w:t>
            </w:r>
          </w:p>
        </w:tc>
      </w:tr>
    </w:tbl>
    <w:p w:rsidR="009E7D21" w:rsidRDefault="009E7D21" w:rsidP="00B725C1">
      <w:pPr>
        <w:jc w:val="center"/>
        <w:rPr>
          <w:rFonts w:ascii="Times New Roman" w:hAnsi="Times New Roman" w:cs="Times New Roman"/>
          <w:sz w:val="24"/>
        </w:rPr>
      </w:pPr>
    </w:p>
    <w:p w:rsidR="00B725C1" w:rsidRDefault="009E7D21" w:rsidP="009E7D21">
      <w:pPr>
        <w:widowControl/>
        <w:jc w:val="center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 w:rsidR="00B725C1" w:rsidRPr="00B725C1">
        <w:rPr>
          <w:rFonts w:ascii="Times New Roman" w:hAnsi="Times New Roman" w:cs="Times New Roman"/>
          <w:sz w:val="24"/>
        </w:rPr>
        <w:lastRenderedPageBreak/>
        <w:t>Table S2 Bioclimatic profiles of the six almond species based on the each month of the year (January is 1; December is 12) for average temperature (°C).</w:t>
      </w:r>
    </w:p>
    <w:tbl>
      <w:tblPr>
        <w:tblpPr w:leftFromText="180" w:rightFromText="180" w:vertAnchor="page" w:horzAnchor="margin" w:tblpXSpec="center" w:tblpY="2986"/>
        <w:tblW w:w="15106" w:type="dxa"/>
        <w:tblLook w:val="04A0" w:firstRow="1" w:lastRow="0" w:firstColumn="1" w:lastColumn="0" w:noHBand="0" w:noVBand="1"/>
      </w:tblPr>
      <w:tblGrid>
        <w:gridCol w:w="416"/>
        <w:gridCol w:w="2527"/>
        <w:gridCol w:w="2410"/>
        <w:gridCol w:w="2410"/>
        <w:gridCol w:w="2293"/>
        <w:gridCol w:w="2410"/>
        <w:gridCol w:w="2640"/>
      </w:tblGrid>
      <w:tr w:rsidR="00B725C1" w:rsidRPr="00B725C1" w:rsidTr="009E7D21">
        <w:trPr>
          <w:trHeight w:val="276"/>
        </w:trPr>
        <w:tc>
          <w:tcPr>
            <w:tcW w:w="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dunculata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loba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golica</w:t>
            </w:r>
            <w:proofErr w:type="spellEnd"/>
          </w:p>
        </w:tc>
        <w:tc>
          <w:tcPr>
            <w:tcW w:w="2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gutica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nella</w:t>
            </w:r>
            <w:proofErr w:type="spellEnd"/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lcis</w:t>
            </w:r>
            <w:proofErr w:type="spellEnd"/>
          </w:p>
        </w:tc>
      </w:tr>
      <w:tr w:rsidR="00B725C1" w:rsidRPr="00B725C1" w:rsidTr="009E7D21">
        <w:trPr>
          <w:trHeight w:val="264"/>
        </w:trPr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.0--9.4(-12.518±0.1444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1.0-13.3(-5.737±0.5242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6.6--7.7(-9.697±0.1709)</w:t>
            </w:r>
          </w:p>
        </w:tc>
        <w:tc>
          <w:tcPr>
            <w:tcW w:w="22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.3-1.0(-3.442±0.1896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.5-5.2(-8.685±0.2629)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.5-13.6(6.356±0.3511)</w:t>
            </w:r>
          </w:p>
        </w:tc>
      </w:tr>
      <w:tr w:rsidR="00B725C1" w:rsidRPr="00B725C1" w:rsidTr="009E7D21">
        <w:trPr>
          <w:trHeight w:val="264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0.4--5.2(-8.351±0.15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.4-14.2(-3.610±0.46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6--3.7(-6.195±0.187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.9-3.4(-0.823±0.19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.8-5.8(-7.879±0.248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0-13.7(7.579±0.3271)</w:t>
            </w:r>
          </w:p>
        </w:tc>
      </w:tr>
      <w:tr w:rsidR="00B725C1" w:rsidRPr="00B725C1" w:rsidTr="009E7D21">
        <w:trPr>
          <w:trHeight w:val="264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7-1.8(-0.930±0.13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.4-14.9(1.914±0.35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2-3.0(0.645±0.1995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8-7.6(3.464±0.20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.2-7.9(-2.902±0.207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-14.8(10.298±0.2636)</w:t>
            </w:r>
          </w:p>
        </w:tc>
      </w:tr>
      <w:tr w:rsidR="00B725C1" w:rsidRPr="00B725C1" w:rsidTr="009E7D21">
        <w:trPr>
          <w:trHeight w:val="264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2-9.8(7.462±0.11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-17.5(8.801±0.28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-10.9(8.765±0.196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9-12.4(8.242±0.22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-12.3(6.446±0.106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-18.6(13.825±0.2398)</w:t>
            </w:r>
          </w:p>
        </w:tc>
      </w:tr>
      <w:tr w:rsidR="00B725C1" w:rsidRPr="00B725C1" w:rsidTr="009E7D21">
        <w:trPr>
          <w:trHeight w:val="264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-16.5(14.421±0.09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-22.3(14.705±0.25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-17.9(15.491±0.209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-16.0(11.669±0.22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-17.7(12.928±0.092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-22.4(17.777±0.2163)</w:t>
            </w:r>
          </w:p>
        </w:tc>
      </w:tr>
      <w:tr w:rsidR="00B725C1" w:rsidRPr="00B725C1" w:rsidTr="009E7D21">
        <w:trPr>
          <w:trHeight w:val="264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-21.4(19.113±0.08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-26.0(18.905±0.26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-22.9(20.224±0.2259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-19.6(14.348±0.22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-24.3(17.409±0.092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-25.7(21.255±0.1996)</w:t>
            </w:r>
          </w:p>
        </w:tc>
      </w:tr>
      <w:tr w:rsidR="00B725C1" w:rsidRPr="00B725C1" w:rsidTr="009E7D21">
        <w:trPr>
          <w:trHeight w:val="264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-23.9(21.412±0.08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-29.3(21.071±0.26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-24.9(22.404±0.228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-21.7(16.341±0.21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-25.8(19.594±0.095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-27.7(23.491±0.1920)</w:t>
            </w:r>
          </w:p>
        </w:tc>
      </w:tr>
      <w:tr w:rsidR="00B725C1" w:rsidRPr="00B725C1" w:rsidTr="009E7D21">
        <w:trPr>
          <w:trHeight w:val="264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-21.6(19.405±0.08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-28.8(20.021±0.26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-23.3(20.729±0.213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-21.3(16.051±0.20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-24.4(18.263±0.098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3-27.6(23.389±0.2027)</w:t>
            </w:r>
          </w:p>
        </w:tc>
      </w:tr>
      <w:tr w:rsidR="00B725C1" w:rsidRPr="00B725C1" w:rsidTr="009E7D21">
        <w:trPr>
          <w:trHeight w:val="264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-15.9(13.714±0.09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-24.1(15.263±0.27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-17.6(15.175±0.198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-16.4(12.160±0.19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-19.6(13.002±0.093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-26.1(20.830±0.2469)</w:t>
            </w:r>
          </w:p>
        </w:tc>
      </w:tr>
      <w:tr w:rsidR="00B725C1" w:rsidRPr="00B725C1" w:rsidTr="009E7D21">
        <w:trPr>
          <w:trHeight w:val="264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8-8.4(6.330±0.10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-20.5(9.274±0.28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-9.5(7.675±0.179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-11.9(7.790±0.19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-14.7(6.005±0.120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-22.9(16.771±0.2895)</w:t>
            </w:r>
          </w:p>
        </w:tc>
      </w:tr>
      <w:tr w:rsidR="00B725C1" w:rsidRPr="00B725C1" w:rsidTr="009E7D21">
        <w:trPr>
          <w:trHeight w:val="264"/>
        </w:trPr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.6--0.1(-2.869±0.127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.0-16.4(1.797±0.392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.0-1.4(-1.003±0.1838)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4-7.1(2.597±0.199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.6-10.1(-1.509±0.1996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-17.7(11.629±0.3102)</w:t>
            </w:r>
          </w:p>
        </w:tc>
      </w:tr>
      <w:tr w:rsidR="00B725C1" w:rsidRPr="00B725C1" w:rsidTr="009E7D21">
        <w:trPr>
          <w:trHeight w:val="276"/>
        </w:trPr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0.7--7.2(-10.381±0.14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7.3-13.5(-3.770±0.496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.8--5.3(-7.603±0.1691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3-2.6(-2.037±0.185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.0-6.8(-6.303±0.246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6-14.8(7.713±0.3336)</w:t>
            </w:r>
          </w:p>
        </w:tc>
      </w:tr>
    </w:tbl>
    <w:p w:rsidR="00B725C1" w:rsidRDefault="00B725C1" w:rsidP="00590991">
      <w:pPr>
        <w:rPr>
          <w:rFonts w:ascii="Times New Roman" w:hAnsi="Times New Roman" w:cs="Times New Roman"/>
          <w:sz w:val="24"/>
        </w:rPr>
      </w:pPr>
    </w:p>
    <w:p w:rsidR="00B725C1" w:rsidRDefault="00B725C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bookmarkStart w:id="0" w:name="_GoBack"/>
      <w:bookmarkEnd w:id="0"/>
    </w:p>
    <w:p w:rsidR="00B725C1" w:rsidRDefault="00B725C1" w:rsidP="00B725C1">
      <w:pPr>
        <w:jc w:val="center"/>
        <w:rPr>
          <w:rFonts w:ascii="Times New Roman" w:hAnsi="Times New Roman" w:cs="Times New Roman" w:hint="eastAsia"/>
          <w:sz w:val="24"/>
        </w:rPr>
      </w:pPr>
      <w:r w:rsidRPr="00B725C1">
        <w:rPr>
          <w:rFonts w:ascii="Times New Roman" w:hAnsi="Times New Roman" w:cs="Times New Roman"/>
          <w:sz w:val="24"/>
        </w:rPr>
        <w:lastRenderedPageBreak/>
        <w:t>Table S3 Bioclimatic profiles of the six almond species based on the each month of the year (January is 1; December is 12) for maximum temperature (°C).</w:t>
      </w:r>
    </w:p>
    <w:tbl>
      <w:tblPr>
        <w:tblW w:w="14048" w:type="dxa"/>
        <w:jc w:val="center"/>
        <w:tblInd w:w="93" w:type="dxa"/>
        <w:tblLook w:val="04A0" w:firstRow="1" w:lastRow="0" w:firstColumn="1" w:lastColumn="0" w:noHBand="0" w:noVBand="1"/>
      </w:tblPr>
      <w:tblGrid>
        <w:gridCol w:w="416"/>
        <w:gridCol w:w="2240"/>
        <w:gridCol w:w="2309"/>
        <w:gridCol w:w="2345"/>
        <w:gridCol w:w="2220"/>
        <w:gridCol w:w="2259"/>
        <w:gridCol w:w="2259"/>
      </w:tblGrid>
      <w:tr w:rsidR="00B725C1" w:rsidRPr="00B725C1" w:rsidTr="009E7D21">
        <w:trPr>
          <w:trHeight w:val="276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dunculata</w:t>
            </w:r>
            <w:proofErr w:type="spellEnd"/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loba</w:t>
            </w:r>
            <w:proofErr w:type="spellEnd"/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golica</w:t>
            </w:r>
            <w:proofErr w:type="spellEnd"/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gutica</w:t>
            </w:r>
            <w:proofErr w:type="spellEnd"/>
          </w:p>
        </w:tc>
        <w:tc>
          <w:tcPr>
            <w:tcW w:w="2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nella</w:t>
            </w:r>
            <w:proofErr w:type="spellEnd"/>
          </w:p>
        </w:tc>
        <w:tc>
          <w:tcPr>
            <w:tcW w:w="2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lcis</w:t>
            </w:r>
            <w:proofErr w:type="spellEnd"/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9.40--1.80(-5.52±0.17)</w:t>
            </w: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.40-20.00(-0.64±0.45)</w:t>
            </w: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90--0.50(-3.32±0.22)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10-7.80(2.47±0.16)</w:t>
            </w:r>
          </w:p>
        </w:tc>
        <w:tc>
          <w:tcPr>
            <w:tcW w:w="22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9.40-20.00(-3.63±0.14)</w:t>
            </w:r>
          </w:p>
        </w:tc>
        <w:tc>
          <w:tcPr>
            <w:tcW w:w="22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10-17.10(10.62±0.36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30-2.10(-1.22±0.1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60-20.80(1.80±0.4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90-3.40(0.50±0.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70-10.50(4.90±0.17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60-20.80(-0.93±0.13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-18.70(12.14±0.34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40-8.70(5.91±0.1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70-21.00(7.41±0.34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-10.40(7.34±0.2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0-14.10(9.06±0.19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40-21.00(4.97±0.12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0-20.70(15.25±0.29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-17.50(14.92±0.1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0-24.40(14.86±0.32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0-18.90(15.90±0.2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-18.10(14.04±0.22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-24.40(13.72±0.09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0-25.30(19.46±0.27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0-24.20(21.86±0.1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0-27.40(20.96±0.2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0-25.70(22.57±0.2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-21.20(17.40±0.23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-27.40(20.22±0.08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0-30.20(23.81±0.25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0-28.80(26.17±0.0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0-32.20(24.79±0.28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0-30.50(27.03±0.2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0-24.20(19.63±0.23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0-32.20(24.29±0.09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0-34.00(27.40±0.23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0-30.60(27.75±0.0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80-34.30(26.42±0.2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0-32.10(28.79±0.2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0-25.90(21.64±0.22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0-34.30(26.15±0.09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0-35.90(29.70±0.22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0-28.00(25.42±0.1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0-34.50(25.42±0.2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0-30.10(26.82±0.2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0-25.70(21.59±0.20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0-34.50(24.69±0.08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0-34.90(29.49±0.23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0-22.90(20.33±0.1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0-32.10(21.00±0.2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0-24.80(21.63±0.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0-20.60(16.87±0.19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0-32.10(19.49±0.08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0-31.60(26.81±0.28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-15.40(13.15±0.1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-27.90(14.87±0.3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-17.20(14.30±0.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-16.30(12.40±0.18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-27.90(12.44±0.08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0-28.50(22.35±0.33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80-6.90(3.71±0.15)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10-23.80(6.75±0.37)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0-8.20(5.16±0.23)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0-12.10(8.01±0.18)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80-23.80(4.06±0.11)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0-23.20(16.56±0.33)</w:t>
            </w:r>
          </w:p>
        </w:tc>
      </w:tr>
      <w:tr w:rsidR="00B725C1" w:rsidRPr="00B725C1" w:rsidTr="009E7D21">
        <w:trPr>
          <w:trHeight w:val="276"/>
          <w:jc w:val="center"/>
        </w:trPr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.70-0.00(-3.75±0.17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.40-20.60(1.10±0.44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.10-1.10(-1.63±0.2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.30-7.70(3.88±0.16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.70-20.60(-1.82±0.13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0-18.00(12.04±0.34)</w:t>
            </w:r>
          </w:p>
        </w:tc>
      </w:tr>
    </w:tbl>
    <w:p w:rsidR="00B725C1" w:rsidRDefault="00B725C1" w:rsidP="00B725C1">
      <w:pPr>
        <w:jc w:val="center"/>
        <w:rPr>
          <w:rFonts w:ascii="Times New Roman" w:hAnsi="Times New Roman" w:cs="Times New Roman"/>
          <w:sz w:val="24"/>
        </w:rPr>
      </w:pPr>
    </w:p>
    <w:p w:rsidR="00B725C1" w:rsidRDefault="00B725C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725C1" w:rsidRDefault="00B725C1" w:rsidP="00B725C1">
      <w:pPr>
        <w:jc w:val="center"/>
        <w:rPr>
          <w:rFonts w:ascii="Times New Roman" w:hAnsi="Times New Roman" w:cs="Times New Roman" w:hint="eastAsia"/>
          <w:sz w:val="24"/>
        </w:rPr>
      </w:pPr>
      <w:r w:rsidRPr="00B725C1">
        <w:rPr>
          <w:rFonts w:ascii="Times New Roman" w:hAnsi="Times New Roman" w:cs="Times New Roman"/>
          <w:sz w:val="24"/>
        </w:rPr>
        <w:lastRenderedPageBreak/>
        <w:t>Table S4 Bioclimatic profiles of the six almond species based on the each month of the year (January is 1; December is 12) for minimum temperature (°C).</w:t>
      </w:r>
    </w:p>
    <w:tbl>
      <w:tblPr>
        <w:tblW w:w="14512" w:type="dxa"/>
        <w:jc w:val="center"/>
        <w:tblLook w:val="04A0" w:firstRow="1" w:lastRow="0" w:firstColumn="1" w:lastColumn="0" w:noHBand="0" w:noVBand="1"/>
      </w:tblPr>
      <w:tblGrid>
        <w:gridCol w:w="416"/>
        <w:gridCol w:w="2500"/>
        <w:gridCol w:w="2270"/>
        <w:gridCol w:w="2460"/>
        <w:gridCol w:w="2286"/>
        <w:gridCol w:w="2259"/>
        <w:gridCol w:w="2321"/>
      </w:tblGrid>
      <w:tr w:rsidR="00B725C1" w:rsidRPr="00B725C1" w:rsidTr="009E7D21">
        <w:trPr>
          <w:trHeight w:val="276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dunculata</w:t>
            </w:r>
            <w:proofErr w:type="spellEnd"/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loba</w:t>
            </w:r>
            <w:proofErr w:type="spellEnd"/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golica</w:t>
            </w:r>
            <w:proofErr w:type="spellEnd"/>
          </w:p>
        </w:tc>
        <w:tc>
          <w:tcPr>
            <w:tcW w:w="2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gutica</w:t>
            </w:r>
            <w:proofErr w:type="spellEnd"/>
          </w:p>
        </w:tc>
        <w:tc>
          <w:tcPr>
            <w:tcW w:w="2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nella</w:t>
            </w:r>
            <w:proofErr w:type="spellEnd"/>
          </w:p>
        </w:tc>
        <w:tc>
          <w:tcPr>
            <w:tcW w:w="2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lcis</w:t>
            </w:r>
            <w:proofErr w:type="spellEnd"/>
          </w:p>
        </w:tc>
      </w:tr>
      <w:tr w:rsidR="00B725C1" w:rsidRPr="00B725C1" w:rsidTr="009E7D21">
        <w:trPr>
          <w:trHeight w:val="348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0.70--16.40(-19.51±0.12)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7.30-6.70(-10.84±0.62)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.30--14.00(-16.07±0.15)</w:t>
            </w:r>
          </w:p>
        </w:tc>
        <w:tc>
          <w:tcPr>
            <w:tcW w:w="22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2.60--3.80(-9.39±0.23)</w:t>
            </w:r>
          </w:p>
        </w:tc>
        <w:tc>
          <w:tcPr>
            <w:tcW w:w="22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3.50-2.40(-12.44±0.30)</w:t>
            </w:r>
          </w:p>
        </w:tc>
        <w:tc>
          <w:tcPr>
            <w:tcW w:w="23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.00-11.00(2.10±0.36)</w:t>
            </w:r>
          </w:p>
        </w:tc>
      </w:tr>
      <w:tr w:rsidR="00B725C1" w:rsidRPr="00B725C1" w:rsidTr="009E7D21">
        <w:trPr>
          <w:trHeight w:val="32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8.00--12.50(-15.49±0.1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3.30-7.70(-9.02±0.5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2.30--10.30(-12.92±0.16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0.10--1.50(-6.57±0.23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1.20-2.40(-12.00±0.28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30-10.70(3.02±0.33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.90--5.10(-7.76±0.1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.20-8.80(-3.58±0.4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6.40--3.60(-6.05±0.1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.90-2.60(-2.14±0.23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.90-4.20(-7.28±0.23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20-11.10(5.34±0.25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.30-2.10(0.01±0.1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90-13.10(2.74±0.2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.30-3.50(1.62±0.1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.20-7.20(2.45±0.23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70-8.60(1.18±0.11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0-12.80(8.20±0.22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20-8.80(7.00±0.0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-17.80(8.46±0.2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60-10.00(8.39±0.1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90-11.10(5.95±0.22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-12.40(6.91±0.10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0-16.40(11.76±0.20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-14.40(12.05±0.0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-21.90(13.02±0.2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-15.40(13.41±0.20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0-14.90(9.07±0.22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-17.40(11.39±0.09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0-20.80(15.10±0.19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-18.20(15.10±0.0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0-25.20(15.71±0.2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-18.30(16.03±0.22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-17.50(11.03±0.22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0-19.40(13.60±0.09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0-23.10(17.28±0.19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0-15.70(13.38±0.0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-24.60(14.62±0.2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-16.50(14.62±0.20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0-17.00(10.56±0.22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0-19.10(12.14±0.10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0-23.20(17.27±0.21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0-8.80(7.10±0.0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-19.70(9.53±0.2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0-10.40(8.72±0.1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10-12.60(7.48±0.20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-15.00(7.30±0.10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0-20.70(14.85±0.24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.30-1.40(-0.49±0.0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70-14.20(3.66±0.3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.60-2.70(1.07±0.15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00-7.70(3.19±0.20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80-10.40(1.34±0.14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0-17.30(11.19±0.28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0.00--7.10(-9.44±0.11)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.90-9.00(-3.14±0.45)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.10--4.00(-7.14±0.16)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.00-2.60(-2.79±0.22)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70-6.60(-5.01±0.23)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00-14.10(6.70±0.31)</w:t>
            </w:r>
          </w:p>
        </w:tc>
      </w:tr>
      <w:tr w:rsidR="00B725C1" w:rsidRPr="00B725C1" w:rsidTr="009E7D21">
        <w:trPr>
          <w:trHeight w:val="324"/>
          <w:jc w:val="center"/>
        </w:trPr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6.10--13.70(-17.04±0.12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3.10-6.40(-8.65±0.58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3.40--10.70(-13.58±0.15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0.30--1.90(-7.97±0.22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9.70-3.80(-9.72±0.28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60-12.10(3.39±0.34)</w:t>
            </w:r>
          </w:p>
        </w:tc>
      </w:tr>
    </w:tbl>
    <w:p w:rsidR="00B725C1" w:rsidRDefault="00B725C1" w:rsidP="00B725C1">
      <w:pPr>
        <w:jc w:val="center"/>
        <w:rPr>
          <w:rFonts w:ascii="Times New Roman" w:hAnsi="Times New Roman" w:cs="Times New Roman"/>
          <w:sz w:val="24"/>
        </w:rPr>
      </w:pPr>
    </w:p>
    <w:p w:rsidR="00B725C1" w:rsidRDefault="00B725C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725C1" w:rsidRDefault="00B725C1" w:rsidP="00B725C1">
      <w:pPr>
        <w:jc w:val="center"/>
        <w:rPr>
          <w:rFonts w:ascii="Times New Roman" w:hAnsi="Times New Roman" w:cs="Times New Roman" w:hint="eastAsia"/>
          <w:sz w:val="24"/>
        </w:rPr>
      </w:pPr>
      <w:r w:rsidRPr="00B725C1">
        <w:rPr>
          <w:rFonts w:ascii="Times New Roman" w:hAnsi="Times New Roman" w:cs="Times New Roman"/>
          <w:sz w:val="24"/>
        </w:rPr>
        <w:lastRenderedPageBreak/>
        <w:t>Table S5 Bioclimatic profiles of the six almond species based on the each month of the year (January is 1; December is 12) for precipitation (mm).</w:t>
      </w:r>
    </w:p>
    <w:tbl>
      <w:tblPr>
        <w:tblW w:w="14728" w:type="dxa"/>
        <w:jc w:val="center"/>
        <w:tblInd w:w="-1264" w:type="dxa"/>
        <w:tblLook w:val="04A0" w:firstRow="1" w:lastRow="0" w:firstColumn="1" w:lastColumn="0" w:noHBand="0" w:noVBand="1"/>
      </w:tblPr>
      <w:tblGrid>
        <w:gridCol w:w="416"/>
        <w:gridCol w:w="2326"/>
        <w:gridCol w:w="2426"/>
        <w:gridCol w:w="2326"/>
        <w:gridCol w:w="2526"/>
        <w:gridCol w:w="2348"/>
        <w:gridCol w:w="2360"/>
      </w:tblGrid>
      <w:tr w:rsidR="00B725C1" w:rsidRPr="00B725C1" w:rsidTr="009E7D21">
        <w:trPr>
          <w:trHeight w:val="276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dunculata</w:t>
            </w:r>
            <w:proofErr w:type="spellEnd"/>
          </w:p>
        </w:tc>
        <w:tc>
          <w:tcPr>
            <w:tcW w:w="2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loba</w:t>
            </w:r>
            <w:proofErr w:type="spellEnd"/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golica</w:t>
            </w:r>
            <w:proofErr w:type="spellEnd"/>
          </w:p>
        </w:tc>
        <w:tc>
          <w:tcPr>
            <w:tcW w:w="2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gutica</w:t>
            </w:r>
            <w:proofErr w:type="spellEnd"/>
          </w:p>
        </w:tc>
        <w:tc>
          <w:tcPr>
            <w:tcW w:w="2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nella</w:t>
            </w:r>
            <w:proofErr w:type="spellEnd"/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lcis</w:t>
            </w:r>
            <w:proofErr w:type="spellEnd"/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-10.0(3.427±.0557)</w:t>
            </w:r>
          </w:p>
        </w:tc>
        <w:tc>
          <w:tcPr>
            <w:tcW w:w="2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124.0(23.771±2.2968)</w:t>
            </w: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4.0(1.771±.1020)</w:t>
            </w:r>
          </w:p>
        </w:tc>
        <w:tc>
          <w:tcPr>
            <w:tcW w:w="25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-9.0(3.139±.0959)</w:t>
            </w:r>
          </w:p>
        </w:tc>
        <w:tc>
          <w:tcPr>
            <w:tcW w:w="2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-155.0(29.272±.8131)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208.0(83.079±3.0638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6.0(3.789±.031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-102.0(22.301±1.9750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4.0(1.677±.0804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-12.0(7.036±.1652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-108.0(23.832±.642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-169.0(66.719±2.3782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-12.0(8.989±.1047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-128.0(29.948±2.2298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-10.0(4.104±.2028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-33.0(23.855±.3573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-94.0(25.377±.64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-129.0(55.934±1.6144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-18.0(12.695±.205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-172.0(39.582±2.5479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-17.0(8.104±.3509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-67.0(50.922±.447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-97.0(31.937±.491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-90.0(33.975±1.0111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-30.0(24.194±.230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-200.0(54.320±2.4669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-36.0(14.115±.6051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0-104.0(91.367±.8421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-115.0(39.746±.613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-88.0(23.678±1.2852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-68.0(36.558±.2861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-287.0(73.392±2.9478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-74.0(20.104±.7905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0-152.0(103.307±1.0846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-144.0(50.278±.779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83.0(16.318±1.4031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-108.0(86.965±.616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-233.0(109.889±3.8937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-91.0(40.542±1.2854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.0-173.0(116.090±.6628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-137.0(54.531±.743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78.0(12.616±1.3932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-103.0(86.763±.758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-171.0(94.882±3.0146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0-83.0(45.979±1.3935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0-156.0(100.952±.6710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-135.0(44.436±.785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80.0(14.781±1.4462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-55.0(43.481±.499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-134.0(59.719±1.8961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-44.0(22.365±.7692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0-135.0(106.416±.7008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-110.0(40.657±.821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87.0(20.690±1.6374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-23.0(17.856±.232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-129.0(40.314±2.1665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-19.0(10.708±.3726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-76.0(55.705±.619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-111.0(36.994±.763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-117.0(35.698±1.7558)</w:t>
            </w:r>
          </w:p>
        </w:tc>
      </w:tr>
      <w:tr w:rsidR="00B725C1" w:rsidRPr="00B725C1" w:rsidTr="009E7D2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15.0(6.024±.0899)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-148.0(32.967±2.5797)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-7.0(3.427±.1706)</w:t>
            </w:r>
          </w:p>
        </w:tc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-30.0(11.060±.2077)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-144.0(38.006±.8446)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162.0(57.731±1.6995)</w:t>
            </w:r>
          </w:p>
        </w:tc>
      </w:tr>
      <w:tr w:rsidR="00B725C1" w:rsidRPr="00B725C1" w:rsidTr="009E7D21">
        <w:trPr>
          <w:trHeight w:val="276"/>
          <w:jc w:val="center"/>
        </w:trPr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13.0(2.922±.0730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124.0(26.412±2.4601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4.0(1.031±.1009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-7.0(2.060±.0911)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-193.0(36.379±.914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-169.0(76.236±2.5163)</w:t>
            </w:r>
          </w:p>
        </w:tc>
      </w:tr>
    </w:tbl>
    <w:p w:rsidR="00B725C1" w:rsidRDefault="00B725C1" w:rsidP="00B725C1">
      <w:pPr>
        <w:jc w:val="center"/>
        <w:rPr>
          <w:rFonts w:ascii="Times New Roman" w:hAnsi="Times New Roman" w:cs="Times New Roman"/>
          <w:sz w:val="24"/>
        </w:rPr>
      </w:pPr>
    </w:p>
    <w:p w:rsidR="00B725C1" w:rsidRDefault="00B725C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725C1" w:rsidRDefault="00B725C1" w:rsidP="00B725C1">
      <w:pPr>
        <w:jc w:val="center"/>
        <w:rPr>
          <w:rFonts w:ascii="Times New Roman" w:hAnsi="Times New Roman" w:cs="Times New Roman" w:hint="eastAsia"/>
          <w:sz w:val="24"/>
        </w:rPr>
      </w:pPr>
      <w:r w:rsidRPr="00B725C1">
        <w:rPr>
          <w:rFonts w:ascii="Times New Roman" w:hAnsi="Times New Roman" w:cs="Times New Roman"/>
          <w:sz w:val="24"/>
        </w:rPr>
        <w:lastRenderedPageBreak/>
        <w:t>Table S6 Bioclimatic profiles of the six almond species based on the each month of the year (January is 1; December is 12) for water vapor pressure (</w:t>
      </w:r>
      <w:proofErr w:type="spellStart"/>
      <w:r w:rsidRPr="00B725C1">
        <w:rPr>
          <w:rFonts w:ascii="Times New Roman" w:hAnsi="Times New Roman" w:cs="Times New Roman"/>
          <w:sz w:val="24"/>
        </w:rPr>
        <w:t>kPa</w:t>
      </w:r>
      <w:proofErr w:type="spellEnd"/>
      <w:r w:rsidRPr="00B725C1">
        <w:rPr>
          <w:rFonts w:ascii="Times New Roman" w:hAnsi="Times New Roman" w:cs="Times New Roman"/>
          <w:sz w:val="24"/>
        </w:rPr>
        <w:t>).</w:t>
      </w:r>
    </w:p>
    <w:tbl>
      <w:tblPr>
        <w:tblW w:w="12081" w:type="dxa"/>
        <w:jc w:val="center"/>
        <w:tblLook w:val="04A0" w:firstRow="1" w:lastRow="0" w:firstColumn="1" w:lastColumn="0" w:noHBand="0" w:noVBand="1"/>
      </w:tblPr>
      <w:tblGrid>
        <w:gridCol w:w="416"/>
        <w:gridCol w:w="1953"/>
        <w:gridCol w:w="1926"/>
        <w:gridCol w:w="2003"/>
        <w:gridCol w:w="1926"/>
        <w:gridCol w:w="1960"/>
        <w:gridCol w:w="1926"/>
      </w:tblGrid>
      <w:tr w:rsidR="00B725C1" w:rsidRPr="00B725C1" w:rsidTr="00590991">
        <w:trPr>
          <w:trHeight w:val="276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dunculata</w:t>
            </w:r>
            <w:proofErr w:type="spellEnd"/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loba</w:t>
            </w:r>
            <w:proofErr w:type="spellEnd"/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golica</w:t>
            </w:r>
            <w:proofErr w:type="spellEnd"/>
          </w:p>
        </w:tc>
        <w:tc>
          <w:tcPr>
            <w:tcW w:w="18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gutica</w:t>
            </w:r>
            <w:proofErr w:type="spellEnd"/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nella</w:t>
            </w:r>
            <w:proofErr w:type="spellEnd"/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lcis</w:t>
            </w:r>
            <w:proofErr w:type="spellEnd"/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-0.14(0.13±0.00)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-0.87(0.30±0.02)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-0.15(0.13±0.00)</w:t>
            </w:r>
          </w:p>
        </w:tc>
        <w:tc>
          <w:tcPr>
            <w:tcW w:w="1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-0.54(0.29±0.00)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-0.78(0.27±0.01)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-1.14(0.74±0.01)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-0.18(0.16±0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-0.94(0.32±0.0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-0.18(0.15±0.0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-0.61(0.35±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-0.76(0.28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-1.19(0.77±0.01)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-0.26(0.23±0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-1.02(0.42±0.0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-0.27(0.20±0.0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-0.77(0.49±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-0.84(0.39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-1.24(0.83±0.01)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-0.41(0.32±0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-1.40(0.60±0.0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-0.40(0.30±0.0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-1.09(0.70±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-1.00(0.59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-1.30(0.94±0.01)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-0.66(0.55±0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-1.87(0.91±0.0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-0.66(0.51±0.0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-1.47(0.95±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-1.35(0.83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-1.55(1.13±0.01)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-1.06(0.95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-2.43(1.33±0.03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-1.09(0.86±0.0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-1.84(1.24±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-1.78(1.15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-1.95(1.37±0.01)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-1.58(1.42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-3.03(1.75±0.03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-1.51(1.22±0.0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-2.39(1.41±0.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-2.01(1.33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-2.26(1.60±0.02)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-1.55(1.39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-2.94(1.69±0.03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-1.50(1.22±0.0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-2.26(1.36±0.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-1.97(1.22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-2.34(1.66±0.02)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-1.02(0.88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-2.20(1.18±0.0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-1.02(0.79±0.0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-1.76(1.14±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-1.58(0.93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-2.09(1.47±0.02)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-0.57(0.49±0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-1.48(0.76±0.0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-0.58(0.45±0.0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-1.26(0.83±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-1.22(0.66±0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-1.72(1.20±0.02)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-0.31(0.27±0.00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-1.07(0.49±0.02)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-0.32(0.25±0.00)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-0.90(0.51±0.01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-0.94(0.46±0.01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-1.40(0.94±0.02)</w:t>
            </w:r>
          </w:p>
        </w:tc>
      </w:tr>
      <w:tr w:rsidR="00B725C1" w:rsidRPr="00B725C1" w:rsidTr="00590991">
        <w:trPr>
          <w:trHeight w:val="276"/>
          <w:jc w:val="center"/>
        </w:trPr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-0.19(0.16±0.00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-0.92(0.34±0.0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-0.20(0.16±0.00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-0.60(0.33±0.0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-0.83(0.33±0.01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-1.25(0.80±0.01)</w:t>
            </w:r>
          </w:p>
        </w:tc>
      </w:tr>
    </w:tbl>
    <w:p w:rsidR="00B725C1" w:rsidRDefault="00B725C1" w:rsidP="00B725C1">
      <w:pPr>
        <w:jc w:val="center"/>
        <w:rPr>
          <w:rFonts w:ascii="Times New Roman" w:hAnsi="Times New Roman" w:cs="Times New Roman"/>
          <w:sz w:val="24"/>
        </w:rPr>
      </w:pPr>
    </w:p>
    <w:p w:rsidR="00B725C1" w:rsidRDefault="00B725C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725C1" w:rsidRDefault="00B725C1" w:rsidP="00B725C1">
      <w:pPr>
        <w:jc w:val="center"/>
        <w:rPr>
          <w:rFonts w:ascii="Times New Roman" w:hAnsi="Times New Roman" w:cs="Times New Roman" w:hint="eastAsia"/>
          <w:sz w:val="24"/>
        </w:rPr>
      </w:pPr>
      <w:r w:rsidRPr="00B725C1">
        <w:rPr>
          <w:rFonts w:ascii="Times New Roman" w:hAnsi="Times New Roman" w:cs="Times New Roman"/>
          <w:sz w:val="24"/>
        </w:rPr>
        <w:lastRenderedPageBreak/>
        <w:t>Table S7 Bioclimatic profiles of the six almond species based on the each month of the year (January is 1; December is 12) for solar radiation (kJ m</w:t>
      </w:r>
      <w:r w:rsidRPr="006F0ABC">
        <w:rPr>
          <w:rFonts w:ascii="Times New Roman" w:hAnsi="Times New Roman" w:cs="Times New Roman"/>
          <w:sz w:val="24"/>
          <w:vertAlign w:val="superscript"/>
        </w:rPr>
        <w:t>-2</w:t>
      </w:r>
      <w:r w:rsidRPr="00B725C1">
        <w:rPr>
          <w:rFonts w:ascii="Times New Roman" w:hAnsi="Times New Roman" w:cs="Times New Roman"/>
          <w:sz w:val="24"/>
        </w:rPr>
        <w:t xml:space="preserve"> day</w:t>
      </w:r>
      <w:r w:rsidRPr="006F0ABC">
        <w:rPr>
          <w:rFonts w:ascii="Times New Roman" w:hAnsi="Times New Roman" w:cs="Times New Roman"/>
          <w:sz w:val="24"/>
          <w:vertAlign w:val="superscript"/>
        </w:rPr>
        <w:t>-1</w:t>
      </w:r>
      <w:r w:rsidRPr="00B725C1">
        <w:rPr>
          <w:rFonts w:ascii="Times New Roman" w:hAnsi="Times New Roman" w:cs="Times New Roman"/>
          <w:sz w:val="24"/>
        </w:rPr>
        <w:t>).</w:t>
      </w:r>
    </w:p>
    <w:tbl>
      <w:tblPr>
        <w:tblW w:w="13262" w:type="dxa"/>
        <w:jc w:val="center"/>
        <w:tblInd w:w="-731" w:type="dxa"/>
        <w:tblLook w:val="04A0" w:firstRow="1" w:lastRow="0" w:firstColumn="1" w:lastColumn="0" w:noHBand="0" w:noVBand="1"/>
      </w:tblPr>
      <w:tblGrid>
        <w:gridCol w:w="416"/>
        <w:gridCol w:w="2168"/>
        <w:gridCol w:w="2218"/>
        <w:gridCol w:w="2033"/>
        <w:gridCol w:w="2174"/>
        <w:gridCol w:w="2079"/>
        <w:gridCol w:w="2174"/>
      </w:tblGrid>
      <w:tr w:rsidR="00B725C1" w:rsidRPr="00B725C1" w:rsidTr="00590991">
        <w:trPr>
          <w:trHeight w:val="276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dunculata</w:t>
            </w:r>
            <w:proofErr w:type="spellEnd"/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loba</w:t>
            </w:r>
            <w:proofErr w:type="spellEnd"/>
          </w:p>
        </w:tc>
        <w:tc>
          <w:tcPr>
            <w:tcW w:w="20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golica</w:t>
            </w:r>
            <w:proofErr w:type="spellEnd"/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gutica</w:t>
            </w:r>
            <w:proofErr w:type="spellEnd"/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nella</w:t>
            </w:r>
            <w:proofErr w:type="spellEnd"/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lcis</w:t>
            </w:r>
            <w:proofErr w:type="spellEnd"/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31.0-9603.0 (8921.614±39.3938)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5.0-10763.0 (6723.961±243.8019)</w:t>
            </w:r>
          </w:p>
        </w:tc>
        <w:tc>
          <w:tcPr>
            <w:tcW w:w="20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89.0-10045.0 (9529.354±36.0085)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24.0-9873.0 (8382.524±23.5000)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3.0-6715.0 (4020.465±79.2512)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3.0-13045.0 (7824.198±166.3677)</w:t>
            </w:r>
          </w:p>
        </w:tc>
      </w:tr>
      <w:tr w:rsidR="00B725C1" w:rsidRPr="00B725C1" w:rsidTr="00AE20B6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32.0-12704.0 (12096.305±34.016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62.0-12897.0 (9433.118±258.451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54.0-13272.0 (12686.385±42.341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04.0-12719.0 (10241.145±35.771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30.0-10122.0 (7039.702±101.288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5.0-15616.0 (10598.913±178.5056)</w:t>
            </w:r>
          </w:p>
        </w:tc>
      </w:tr>
      <w:tr w:rsidR="00B725C1" w:rsidRPr="00B725C1" w:rsidTr="00AE20B6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53.0-16702.0 (16138.083±21.753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48.0-17282.0 (13296.105±241.931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53.0-16961.0 (16422.250±41.731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32.0-15804.0 (12399.060±37.403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69.0-13746.0 (11178.777±90.2651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30.0-19825.0 (14640.983±160.0722)</w:t>
            </w:r>
          </w:p>
        </w:tc>
      </w:tr>
      <w:tr w:rsidR="00B725C1" w:rsidRPr="00B725C1" w:rsidTr="00AE20B6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31.0-20363.0 (19691.510±19.744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06.0-21622.0 (17111.935±184.342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27.0-20464.0 (19860.094±54.162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22.0-19446.0 (15143.627±41.380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43.0-18447.0 (15847.347±86.215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38.0-22811.0 (19005.426±139.5165)</w:t>
            </w:r>
          </w:p>
        </w:tc>
      </w:tr>
      <w:tr w:rsidR="00B725C1" w:rsidRPr="00B725C1" w:rsidTr="00AE20B6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95.0-23356.0 (22673.074±19.654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73.0-24085.0 (20541.516±153.307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21.0-23437.0 (22786.594±58.085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55.0-21635.0 (17103.241±49.267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71.0-22460.0 (20302.491±70.703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47.0-25352.0 (22781.231±122.7841)</w:t>
            </w:r>
          </w:p>
        </w:tc>
      </w:tr>
      <w:tr w:rsidR="00B725C1" w:rsidRPr="00B725C1" w:rsidTr="00AE20B6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07.0-24616.0 (23854.865±23.127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08.0-26022.0 (21581.203±151.337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04.0-24733.0 (24050.792±55.828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57.0-22215.0 (17673.536±61.1056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19.0-24316.0 (22058.641±73.647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00.0-27797.0 (25405.595±139.6448)</w:t>
            </w:r>
          </w:p>
        </w:tc>
      </w:tr>
      <w:tr w:rsidR="00B725C1" w:rsidRPr="00B725C1" w:rsidTr="00AE20B6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07.0-23416.0 (22445.133±29.995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36.0-25808.0 (20364.529±133.752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55.0-23372.0 (22840.115±38.828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50.0-21158.0 (17607.741±60.088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24.0-23482.0 (21156.505±72.908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09.0-28074.0 (25351.789±155.2590)</w:t>
            </w:r>
          </w:p>
        </w:tc>
      </w:tr>
      <w:tr w:rsidR="00B725C1" w:rsidRPr="00B725C1" w:rsidTr="00AE20B6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.0-21054.0 (20194.863±30.261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97.0-24133.0 (18268.843±159.737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82.0-21507.0 (20774.104±46.4791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31.0-19546.0 (16738.663±43.837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86.0-21191.0 (18130.921±93.7087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98.0-25699.0 (22808.624±185.9942)</w:t>
            </w:r>
          </w:p>
        </w:tc>
      </w:tr>
      <w:tr w:rsidR="00B725C1" w:rsidRPr="00B725C1" w:rsidTr="00AE20B6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45.0-18086.0 (17137.209±32.636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90.0-19995.0 (14813.712±239.071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33.0-18424.0 (17685.708±48.6129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61.0-16773.0 (12861.614±35.887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53.0-16697.0 (13018.637±119.073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66.0-21739.0 (18343.021±217.7297)</w:t>
            </w:r>
          </w:p>
        </w:tc>
      </w:tr>
      <w:tr w:rsidR="00B725C1" w:rsidRPr="00B725C1" w:rsidTr="00AE20B6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48.0-14221.0 (13545.364±35.568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84.0-15322.0 (10713.549±268.516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23.0-14426.0 (13982.354±29.8817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65.0-13664.0 (10138.235±33.237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97.0-11085.0 (7854.919±102.273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76.0-17067.0 (13368.579±220.4411)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76.0-10559.0 (9987.420±43.1205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6.0-12144.0 (7283.660±252.3424)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12.0-10865.0 (10422.688±31.1319)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6.0-10664.0 (8907.602±23.6454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7.0-7021.0 (4270.777±80.8472)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9.0-13019.0 (9310.161±197.2818)</w:t>
            </w:r>
          </w:p>
        </w:tc>
      </w:tr>
      <w:tr w:rsidR="00B725C1" w:rsidRPr="00B725C1" w:rsidTr="00590991">
        <w:trPr>
          <w:trHeight w:val="276"/>
          <w:jc w:val="center"/>
        </w:trPr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64.0-9000.0 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8178.599±45.2353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668.0-10263.0 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5890.418±232.9916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7342.0-9159.0 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8609.448±36.2764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6157.0-8998.0 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7776.940±20.6141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523.0-5668.0 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3152.815±70.5843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677.0-11662.0 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7236.318±166.5039)</w:t>
            </w:r>
          </w:p>
        </w:tc>
      </w:tr>
    </w:tbl>
    <w:p w:rsidR="00B725C1" w:rsidRDefault="00B725C1" w:rsidP="00B725C1">
      <w:pPr>
        <w:jc w:val="center"/>
        <w:rPr>
          <w:rFonts w:ascii="Times New Roman" w:hAnsi="Times New Roman" w:cs="Times New Roman"/>
          <w:sz w:val="24"/>
        </w:rPr>
      </w:pPr>
    </w:p>
    <w:p w:rsidR="00B725C1" w:rsidRDefault="00B725C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725C1" w:rsidRDefault="00B725C1" w:rsidP="00B725C1">
      <w:pPr>
        <w:jc w:val="center"/>
        <w:rPr>
          <w:rFonts w:ascii="Times New Roman" w:hAnsi="Times New Roman" w:cs="Times New Roman" w:hint="eastAsia"/>
          <w:sz w:val="24"/>
        </w:rPr>
      </w:pPr>
      <w:r w:rsidRPr="00B725C1">
        <w:rPr>
          <w:rFonts w:ascii="Times New Roman" w:hAnsi="Times New Roman" w:cs="Times New Roman"/>
          <w:sz w:val="24"/>
        </w:rPr>
        <w:lastRenderedPageBreak/>
        <w:t>Table S8 Bioclimatic profiles of the six almond species based on the each month of the year (January is 1; December is 12) for wind speed (m s</w:t>
      </w:r>
      <w:r w:rsidRPr="00B725C1">
        <w:rPr>
          <w:rFonts w:ascii="Times New Roman" w:hAnsi="Times New Roman" w:cs="Times New Roman"/>
          <w:sz w:val="24"/>
          <w:vertAlign w:val="superscript"/>
        </w:rPr>
        <w:t>-1</w:t>
      </w:r>
      <w:r w:rsidRPr="00B725C1">
        <w:rPr>
          <w:rFonts w:ascii="Times New Roman" w:hAnsi="Times New Roman" w:cs="Times New Roman"/>
          <w:sz w:val="24"/>
        </w:rPr>
        <w:t>).</w:t>
      </w:r>
    </w:p>
    <w:tbl>
      <w:tblPr>
        <w:tblW w:w="14030" w:type="dxa"/>
        <w:jc w:val="center"/>
        <w:tblLook w:val="04A0" w:firstRow="1" w:lastRow="0" w:firstColumn="1" w:lastColumn="0" w:noHBand="0" w:noVBand="1"/>
      </w:tblPr>
      <w:tblGrid>
        <w:gridCol w:w="416"/>
        <w:gridCol w:w="2337"/>
        <w:gridCol w:w="2299"/>
        <w:gridCol w:w="2135"/>
        <w:gridCol w:w="2338"/>
        <w:gridCol w:w="2296"/>
        <w:gridCol w:w="2209"/>
      </w:tblGrid>
      <w:tr w:rsidR="00B725C1" w:rsidRPr="00B725C1" w:rsidTr="00590991">
        <w:trPr>
          <w:trHeight w:val="276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dunculata</w:t>
            </w:r>
            <w:proofErr w:type="spellEnd"/>
          </w:p>
        </w:tc>
        <w:tc>
          <w:tcPr>
            <w:tcW w:w="2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loba</w:t>
            </w:r>
            <w:proofErr w:type="spellEnd"/>
          </w:p>
        </w:tc>
        <w:tc>
          <w:tcPr>
            <w:tcW w:w="2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golica</w:t>
            </w:r>
            <w:proofErr w:type="spellEnd"/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gutica</w:t>
            </w:r>
            <w:proofErr w:type="spellEnd"/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nella</w:t>
            </w:r>
            <w:proofErr w:type="spellEnd"/>
          </w:p>
        </w:tc>
        <w:tc>
          <w:tcPr>
            <w:tcW w:w="22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lcis</w:t>
            </w:r>
            <w:proofErr w:type="spellEnd"/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4.0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9±0.023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-5.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8±0.078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-3.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8±0.0322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4.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4±0.029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-5.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9±0.047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-5.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8±0.063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-4.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3±0.027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-5.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3±0.066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-3.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5±0.030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-5.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1±0.040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5.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64±0.046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-5.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7±0.063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-5.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73±0.027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5.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86±0.062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-4.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79±0.041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-5.0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7±0.037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-5.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95±0.0390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5.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08±0.0542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-6.2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4±0.031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-5.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2±0.063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-4.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3±0.0480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-4.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7±0.037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-4.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90±0.020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-6.0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8±0.051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-5.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1±0.025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-4.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4±0.053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-4.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6±0.050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-5.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04±0.038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-4.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3±0.018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-5.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1±0.046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-4.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8±0.0210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-4.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8±0.045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-3.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88±0.036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5.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9±0.0372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-4.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22±0.0190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-5.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0±0.048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-4.0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7±0.016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4.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8±0.046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-3.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14±0.038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-4.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0±0.027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-4.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3±0.021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6.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38±0.053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-3.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6±0.014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-4.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2±0.047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-3.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85±0.037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4.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8±0.028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4.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6±0.0212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-6.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26±0.053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-4.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1±0.024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-5.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6±0.055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-3.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3±0.038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-4.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2±0.032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5.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6±0.0242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-5.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5±0.048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-4.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1±0.028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-5.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2±0.059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-3.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2±0.0400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-4.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5±0.035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-5.5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5±0.028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-5.0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41±0.051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725C1" w:rsidRPr="00B725C1" w:rsidTr="00590991">
        <w:trPr>
          <w:trHeight w:val="264"/>
          <w:jc w:val="center"/>
        </w:trPr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-5.0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2±0.0292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-5.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5±0.069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-3.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29±0.037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-4.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3±0.027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-5.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02±0.0361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-5.4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1±0.062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725C1" w:rsidRPr="00B725C1" w:rsidTr="00590991">
        <w:trPr>
          <w:trHeight w:val="276"/>
          <w:jc w:val="center"/>
        </w:trPr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-4.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9±0.027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-5.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5±0.0736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-3.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4±0.0312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-4.2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7±0.031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-5.7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0±0.0459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-5.3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725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7±0.0648</w:t>
            </w:r>
            <w:r w:rsidRPr="00B725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</w:tbl>
    <w:p w:rsidR="00B725C1" w:rsidRDefault="00B725C1" w:rsidP="00B725C1">
      <w:pPr>
        <w:jc w:val="center"/>
        <w:rPr>
          <w:rFonts w:ascii="Times New Roman" w:hAnsi="Times New Roman" w:cs="Times New Roman"/>
          <w:sz w:val="24"/>
        </w:rPr>
      </w:pPr>
    </w:p>
    <w:p w:rsidR="00B725C1" w:rsidRDefault="00B725C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725C1" w:rsidRDefault="00B725C1" w:rsidP="00B725C1">
      <w:pPr>
        <w:jc w:val="center"/>
        <w:rPr>
          <w:rFonts w:ascii="Times New Roman" w:hAnsi="Times New Roman" w:cs="Times New Roman" w:hint="eastAsia"/>
          <w:sz w:val="24"/>
        </w:rPr>
      </w:pPr>
      <w:r w:rsidRPr="00B725C1">
        <w:rPr>
          <w:rFonts w:ascii="Times New Roman" w:hAnsi="Times New Roman" w:cs="Times New Roman"/>
          <w:sz w:val="24"/>
        </w:rPr>
        <w:lastRenderedPageBreak/>
        <w:t>Table S9 Accession numbers of chloroplast genomes used for phylogenetic analyse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10789" w:type="dxa"/>
        <w:jc w:val="center"/>
        <w:tblInd w:w="93" w:type="dxa"/>
        <w:tblLook w:val="04A0" w:firstRow="1" w:lastRow="0" w:firstColumn="1" w:lastColumn="0" w:noHBand="0" w:noVBand="1"/>
      </w:tblPr>
      <w:tblGrid>
        <w:gridCol w:w="1328"/>
        <w:gridCol w:w="939"/>
        <w:gridCol w:w="2072"/>
        <w:gridCol w:w="1403"/>
        <w:gridCol w:w="5047"/>
      </w:tblGrid>
      <w:tr w:rsidR="00B725C1" w:rsidRPr="00B725C1" w:rsidTr="00590991">
        <w:trPr>
          <w:trHeight w:val="300"/>
          <w:jc w:val="center"/>
        </w:trPr>
        <w:tc>
          <w:tcPr>
            <w:tcW w:w="13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Family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Genus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Taxon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Genbank</w:t>
            </w:r>
            <w:proofErr w:type="spellEnd"/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o.</w:t>
            </w:r>
          </w:p>
        </w:tc>
        <w:tc>
          <w:tcPr>
            <w:tcW w:w="5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Source</w:t>
            </w:r>
          </w:p>
        </w:tc>
      </w:tr>
      <w:tr w:rsidR="00B725C1" w:rsidRPr="00B725C1" w:rsidTr="00590991">
        <w:trPr>
          <w:trHeight w:val="300"/>
          <w:jc w:val="center"/>
        </w:trPr>
        <w:tc>
          <w:tcPr>
            <w:tcW w:w="13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Amygdaleae</w:t>
            </w:r>
            <w:proofErr w:type="spellEnd"/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ulcis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MH727486</w:t>
            </w:r>
          </w:p>
        </w:tc>
        <w:tc>
          <w:tcPr>
            <w:tcW w:w="5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Cs w:val="21"/>
              </w:rPr>
              <w:t>Scientific Reports</w:t>
            </w:r>
            <w:r w:rsidRPr="00B725C1">
              <w:rPr>
                <w:rFonts w:ascii="Calibri" w:eastAsia="宋体" w:hAnsi="Calibri" w:cs="Times New Roman"/>
                <w:kern w:val="0"/>
                <w:szCs w:val="21"/>
              </w:rPr>
              <w:t xml:space="preserve"> </w:t>
            </w:r>
            <w:r w:rsidRPr="00B725C1">
              <w:rPr>
                <w:rFonts w:ascii="Times New Roman" w:eastAsia="宋体" w:hAnsi="Times New Roman" w:cs="Times New Roman"/>
                <w:kern w:val="0"/>
                <w:szCs w:val="21"/>
              </w:rPr>
              <w:t>10, 10137 (2020)</w:t>
            </w:r>
          </w:p>
        </w:tc>
      </w:tr>
      <w:tr w:rsidR="00B725C1" w:rsidRPr="00B725C1" w:rsidTr="00B725C1">
        <w:trPr>
          <w:trHeight w:val="288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Amygdalea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edunculat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MG86926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Conservation Genetics Resources 11, 419-421 (2018a)</w:t>
            </w:r>
          </w:p>
        </w:tc>
      </w:tr>
      <w:tr w:rsidR="00B725C1" w:rsidRPr="00B725C1" w:rsidTr="00B725C1">
        <w:trPr>
          <w:trHeight w:val="30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Amygdalea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ilob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MH74855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Cs w:val="21"/>
              </w:rPr>
              <w:t>Scientific Reports</w:t>
            </w:r>
            <w:r w:rsidRPr="00B725C1">
              <w:rPr>
                <w:rFonts w:ascii="Calibri" w:eastAsia="宋体" w:hAnsi="Calibri" w:cs="Times New Roman"/>
                <w:kern w:val="0"/>
                <w:szCs w:val="21"/>
              </w:rPr>
              <w:t xml:space="preserve"> </w:t>
            </w:r>
            <w:r w:rsidRPr="00B725C1">
              <w:rPr>
                <w:rFonts w:ascii="Times New Roman" w:eastAsia="宋体" w:hAnsi="Times New Roman" w:cs="Times New Roman"/>
                <w:kern w:val="0"/>
                <w:szCs w:val="21"/>
              </w:rPr>
              <w:t>10, 10137 (2020)</w:t>
            </w:r>
          </w:p>
        </w:tc>
      </w:tr>
      <w:tr w:rsidR="00B725C1" w:rsidRPr="00B725C1" w:rsidTr="00B725C1">
        <w:trPr>
          <w:trHeight w:val="30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Amygdalea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ongolic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MH72748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Cs w:val="21"/>
              </w:rPr>
              <w:t>Scientific Reports</w:t>
            </w:r>
            <w:r w:rsidRPr="00B725C1">
              <w:rPr>
                <w:rFonts w:ascii="Calibri" w:eastAsia="宋体" w:hAnsi="Calibri" w:cs="Times New Roman"/>
                <w:kern w:val="0"/>
                <w:szCs w:val="21"/>
              </w:rPr>
              <w:t xml:space="preserve"> </w:t>
            </w:r>
            <w:r w:rsidRPr="00B725C1">
              <w:rPr>
                <w:rFonts w:ascii="Times New Roman" w:eastAsia="宋体" w:hAnsi="Times New Roman" w:cs="Times New Roman"/>
                <w:kern w:val="0"/>
                <w:szCs w:val="21"/>
              </w:rPr>
              <w:t>10, 10137 (2020)</w:t>
            </w:r>
          </w:p>
        </w:tc>
      </w:tr>
      <w:tr w:rsidR="00B725C1" w:rsidRPr="00B725C1" w:rsidTr="00590991">
        <w:trPr>
          <w:trHeight w:val="300"/>
          <w:jc w:val="center"/>
        </w:trPr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Amygdalea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angutic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MH744156</w:t>
            </w:r>
          </w:p>
        </w:tc>
        <w:tc>
          <w:tcPr>
            <w:tcW w:w="5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Cs w:val="21"/>
              </w:rPr>
              <w:t>Scientific Reports</w:t>
            </w:r>
            <w:r w:rsidRPr="00B725C1">
              <w:rPr>
                <w:rFonts w:ascii="Calibri" w:eastAsia="宋体" w:hAnsi="Calibri" w:cs="Times New Roman"/>
                <w:kern w:val="0"/>
                <w:szCs w:val="21"/>
              </w:rPr>
              <w:t xml:space="preserve"> </w:t>
            </w:r>
            <w:r w:rsidRPr="00B725C1">
              <w:rPr>
                <w:rFonts w:ascii="Times New Roman" w:eastAsia="宋体" w:hAnsi="Times New Roman" w:cs="Times New Roman"/>
                <w:kern w:val="0"/>
                <w:szCs w:val="21"/>
              </w:rPr>
              <w:t>10, 10137 (2020)</w:t>
            </w:r>
          </w:p>
        </w:tc>
      </w:tr>
      <w:tr w:rsidR="00B725C1" w:rsidRPr="00B725C1" w:rsidTr="00590991">
        <w:trPr>
          <w:trHeight w:val="300"/>
          <w:jc w:val="center"/>
        </w:trPr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Amygdalea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</w:t>
            </w:r>
            <w:proofErr w:type="spellEnd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B725C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enell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MH727487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5C1" w:rsidRPr="00B725C1" w:rsidRDefault="00B725C1" w:rsidP="00B725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725C1">
              <w:rPr>
                <w:rFonts w:ascii="Times New Roman" w:eastAsia="宋体" w:hAnsi="Times New Roman" w:cs="Times New Roman"/>
                <w:kern w:val="0"/>
                <w:sz w:val="22"/>
              </w:rPr>
              <w:t>Scientific Reports</w:t>
            </w:r>
            <w:r w:rsidRPr="00B725C1">
              <w:rPr>
                <w:rFonts w:ascii="Calibri" w:eastAsia="宋体" w:hAnsi="Calibri" w:cs="Times New Roman"/>
                <w:kern w:val="0"/>
                <w:szCs w:val="21"/>
              </w:rPr>
              <w:t xml:space="preserve"> </w:t>
            </w:r>
            <w:r w:rsidRPr="00B725C1">
              <w:rPr>
                <w:rFonts w:ascii="Times New Roman" w:eastAsia="宋体" w:hAnsi="Times New Roman" w:cs="Times New Roman"/>
                <w:kern w:val="0"/>
                <w:szCs w:val="21"/>
              </w:rPr>
              <w:t>10, 10137 (2020)</w:t>
            </w:r>
          </w:p>
        </w:tc>
      </w:tr>
    </w:tbl>
    <w:p w:rsidR="00B725C1" w:rsidRPr="00B725C1" w:rsidRDefault="00B725C1" w:rsidP="00B725C1">
      <w:pPr>
        <w:jc w:val="center"/>
        <w:rPr>
          <w:rFonts w:ascii="Times New Roman" w:hAnsi="Times New Roman" w:cs="Times New Roman"/>
          <w:sz w:val="24"/>
        </w:rPr>
      </w:pPr>
    </w:p>
    <w:sectPr w:rsidR="00B725C1" w:rsidRPr="00B725C1" w:rsidSect="00B725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A00" w:rsidRDefault="00D01A00" w:rsidP="00B725C1">
      <w:r>
        <w:separator/>
      </w:r>
    </w:p>
  </w:endnote>
  <w:endnote w:type="continuationSeparator" w:id="0">
    <w:p w:rsidR="00D01A00" w:rsidRDefault="00D01A00" w:rsidP="00B72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A00" w:rsidRDefault="00D01A00" w:rsidP="00B725C1">
      <w:r>
        <w:separator/>
      </w:r>
    </w:p>
  </w:footnote>
  <w:footnote w:type="continuationSeparator" w:id="0">
    <w:p w:rsidR="00D01A00" w:rsidRDefault="00D01A00" w:rsidP="00B72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1F8"/>
    <w:rsid w:val="00590991"/>
    <w:rsid w:val="006031F8"/>
    <w:rsid w:val="00696314"/>
    <w:rsid w:val="006F0ABC"/>
    <w:rsid w:val="007A343F"/>
    <w:rsid w:val="009E7D21"/>
    <w:rsid w:val="00AE20B6"/>
    <w:rsid w:val="00B725C1"/>
    <w:rsid w:val="00D0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25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2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25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25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2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25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1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2422</Words>
  <Characters>13806</Characters>
  <Application>Microsoft Office Word</Application>
  <DocSecurity>0</DocSecurity>
  <Lines>115</Lines>
  <Paragraphs>32</Paragraphs>
  <ScaleCrop>false</ScaleCrop>
  <Company>Lenovo</Company>
  <LinksUpToDate>false</LinksUpToDate>
  <CharactersWithSpaces>16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07-01T06:54:00Z</dcterms:created>
  <dcterms:modified xsi:type="dcterms:W3CDTF">2020-07-01T07:18:00Z</dcterms:modified>
</cp:coreProperties>
</file>